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76997" w14:textId="73777A53" w:rsidR="00C92420" w:rsidRPr="002633F4" w:rsidRDefault="00C92420" w:rsidP="00C92420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2633F4">
        <w:rPr>
          <w:rFonts w:ascii="Arial" w:hAnsi="Arial" w:cs="Arial"/>
          <w:b/>
          <w:bCs/>
          <w:sz w:val="22"/>
          <w:szCs w:val="22"/>
        </w:rPr>
        <w:t>S</w:t>
      </w:r>
      <w:r w:rsidR="002E73DD">
        <w:rPr>
          <w:rFonts w:ascii="Arial" w:hAnsi="Arial" w:cs="Arial"/>
          <w:b/>
          <w:bCs/>
          <w:sz w:val="22"/>
          <w:szCs w:val="22"/>
        </w:rPr>
        <w:t xml:space="preserve">3 </w:t>
      </w:r>
      <w:r w:rsidRPr="002633F4">
        <w:rPr>
          <w:rFonts w:ascii="Arial" w:hAnsi="Arial" w:cs="Arial"/>
          <w:b/>
          <w:bCs/>
          <w:sz w:val="22"/>
          <w:szCs w:val="22"/>
        </w:rPr>
        <w:t>Table</w:t>
      </w:r>
      <w:r w:rsidR="000717D4">
        <w:rPr>
          <w:rFonts w:ascii="Arial" w:hAnsi="Arial" w:cs="Arial"/>
          <w:b/>
          <w:bCs/>
          <w:sz w:val="22"/>
          <w:szCs w:val="22"/>
        </w:rPr>
        <w:t>.</w:t>
      </w:r>
      <w:r w:rsidRPr="002633F4">
        <w:rPr>
          <w:rFonts w:ascii="Arial" w:hAnsi="Arial" w:cs="Arial"/>
          <w:b/>
          <w:bCs/>
          <w:sz w:val="22"/>
          <w:szCs w:val="22"/>
        </w:rPr>
        <w:t xml:space="preserve"> Antimicrobial resistance genes abundance comparing CFRD vs NGT</w:t>
      </w:r>
    </w:p>
    <w:p w14:paraId="0C2AA205" w14:textId="77777777" w:rsidR="00C92420" w:rsidRPr="00496BE1" w:rsidRDefault="00C92420" w:rsidP="00C92420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2250"/>
        <w:gridCol w:w="810"/>
        <w:gridCol w:w="810"/>
        <w:gridCol w:w="3600"/>
      </w:tblGrid>
      <w:tr w:rsidR="00C92420" w:rsidRPr="00784F68" w14:paraId="729D3C8D" w14:textId="77777777" w:rsidTr="00561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A965D53" w14:textId="77777777" w:rsidR="00C92420" w:rsidRPr="00784F68" w:rsidRDefault="00C92420" w:rsidP="00561023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</w:t>
            </w:r>
          </w:p>
        </w:tc>
        <w:tc>
          <w:tcPr>
            <w:tcW w:w="2250" w:type="dxa"/>
          </w:tcPr>
          <w:p w14:paraId="55872C3E" w14:textId="77777777" w:rsidR="00C92420" w:rsidRPr="00784F68" w:rsidRDefault="00C92420" w:rsidP="00561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Effect Estimate</w:t>
            </w:r>
          </w:p>
          <w:p w14:paraId="3DB9205D" w14:textId="77777777" w:rsidR="00C92420" w:rsidRPr="00784F68" w:rsidRDefault="00C92420" w:rsidP="00561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 xml:space="preserve"> [95% CI]</w:t>
            </w:r>
          </w:p>
        </w:tc>
        <w:tc>
          <w:tcPr>
            <w:tcW w:w="810" w:type="dxa"/>
            <w:noWrap/>
          </w:tcPr>
          <w:p w14:paraId="021B6176" w14:textId="77777777" w:rsidR="00C92420" w:rsidRPr="00784F68" w:rsidRDefault="00C92420" w:rsidP="00561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810" w:type="dxa"/>
          </w:tcPr>
          <w:p w14:paraId="6F769EE4" w14:textId="77777777" w:rsidR="00C92420" w:rsidRPr="00784F68" w:rsidRDefault="00C92420" w:rsidP="00561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q-value</w:t>
            </w:r>
          </w:p>
        </w:tc>
        <w:tc>
          <w:tcPr>
            <w:tcW w:w="3600" w:type="dxa"/>
          </w:tcPr>
          <w:p w14:paraId="34BA856B" w14:textId="77777777" w:rsidR="00C92420" w:rsidRPr="00784F68" w:rsidRDefault="00C92420" w:rsidP="00561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mechanism</w:t>
            </w:r>
          </w:p>
        </w:tc>
      </w:tr>
      <w:tr w:rsidR="00C92420" w:rsidRPr="00784F68" w14:paraId="384F873F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1528CF88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2679</w:t>
            </w:r>
          </w:p>
        </w:tc>
        <w:tc>
          <w:tcPr>
            <w:tcW w:w="2250" w:type="dxa"/>
          </w:tcPr>
          <w:p w14:paraId="59AE53DF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2.032 [0.904, 3.161]</w:t>
            </w:r>
          </w:p>
        </w:tc>
        <w:tc>
          <w:tcPr>
            <w:tcW w:w="810" w:type="dxa"/>
            <w:noWrap/>
          </w:tcPr>
          <w:p w14:paraId="0FD46616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01</w:t>
            </w:r>
          </w:p>
        </w:tc>
        <w:tc>
          <w:tcPr>
            <w:tcW w:w="810" w:type="dxa"/>
          </w:tcPr>
          <w:p w14:paraId="625D05D3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14</w:t>
            </w:r>
          </w:p>
        </w:tc>
        <w:tc>
          <w:tcPr>
            <w:tcW w:w="3600" w:type="dxa"/>
          </w:tcPr>
          <w:p w14:paraId="25B55375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Chloramphenicol acetyltransferases</w:t>
            </w:r>
          </w:p>
        </w:tc>
      </w:tr>
      <w:tr w:rsidR="00C92420" w:rsidRPr="00784F68" w14:paraId="4FA1ED84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E044A43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0026</w:t>
            </w:r>
          </w:p>
        </w:tc>
        <w:tc>
          <w:tcPr>
            <w:tcW w:w="2250" w:type="dxa"/>
          </w:tcPr>
          <w:p w14:paraId="65A1C607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-2.382 [-3.853, -0.910]</w:t>
            </w:r>
          </w:p>
        </w:tc>
        <w:tc>
          <w:tcPr>
            <w:tcW w:w="810" w:type="dxa"/>
            <w:noWrap/>
          </w:tcPr>
          <w:p w14:paraId="0A36E4A5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14:paraId="76EE4935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56</w:t>
            </w:r>
          </w:p>
        </w:tc>
        <w:tc>
          <w:tcPr>
            <w:tcW w:w="3600" w:type="dxa"/>
          </w:tcPr>
          <w:p w14:paraId="2E7B6A18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Drug and biocide MATE efflux pumps</w:t>
            </w:r>
          </w:p>
        </w:tc>
      </w:tr>
      <w:tr w:rsidR="00C92420" w:rsidRPr="00784F68" w14:paraId="5A076B90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1221AFC8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0190</w:t>
            </w:r>
          </w:p>
        </w:tc>
        <w:tc>
          <w:tcPr>
            <w:tcW w:w="2250" w:type="dxa"/>
          </w:tcPr>
          <w:p w14:paraId="3161426E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-1.598 [-2.810, -0.386]</w:t>
            </w:r>
          </w:p>
        </w:tc>
        <w:tc>
          <w:tcPr>
            <w:tcW w:w="810" w:type="dxa"/>
            <w:noWrap/>
          </w:tcPr>
          <w:p w14:paraId="7B3E4754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14</w:t>
            </w:r>
          </w:p>
        </w:tc>
        <w:tc>
          <w:tcPr>
            <w:tcW w:w="810" w:type="dxa"/>
          </w:tcPr>
          <w:p w14:paraId="1F436BC3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7889D042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Tetracycline resistance ribosomal protection proteins</w:t>
            </w:r>
          </w:p>
        </w:tc>
      </w:tr>
      <w:tr w:rsidR="00C92420" w:rsidRPr="00784F68" w14:paraId="3E866EFA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69B64941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0498</w:t>
            </w:r>
          </w:p>
        </w:tc>
        <w:tc>
          <w:tcPr>
            <w:tcW w:w="2250" w:type="dxa"/>
          </w:tcPr>
          <w:p w14:paraId="11252991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-2.663 [-4.711, -0.614]</w:t>
            </w:r>
          </w:p>
        </w:tc>
        <w:tc>
          <w:tcPr>
            <w:tcW w:w="810" w:type="dxa"/>
            <w:noWrap/>
          </w:tcPr>
          <w:p w14:paraId="59B8692E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15</w:t>
            </w:r>
          </w:p>
        </w:tc>
        <w:tc>
          <w:tcPr>
            <w:tcW w:w="810" w:type="dxa"/>
          </w:tcPr>
          <w:p w14:paraId="12A7EAD2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4EE83D59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23S rRNA methyltransferases</w:t>
            </w:r>
          </w:p>
        </w:tc>
      </w:tr>
      <w:tr w:rsidR="00C92420" w:rsidRPr="007F7382" w14:paraId="3BD7EA7D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465C3906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0802</w:t>
            </w:r>
          </w:p>
        </w:tc>
        <w:tc>
          <w:tcPr>
            <w:tcW w:w="2250" w:type="dxa"/>
          </w:tcPr>
          <w:p w14:paraId="5B046A9A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1.549 [0.338, 2.760]</w:t>
            </w:r>
          </w:p>
        </w:tc>
        <w:tc>
          <w:tcPr>
            <w:tcW w:w="810" w:type="dxa"/>
            <w:noWrap/>
          </w:tcPr>
          <w:p w14:paraId="537A8477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17</w:t>
            </w:r>
          </w:p>
        </w:tc>
        <w:tc>
          <w:tcPr>
            <w:tcW w:w="810" w:type="dxa"/>
          </w:tcPr>
          <w:p w14:paraId="1E38A000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7D5EE083" w14:textId="77777777" w:rsidR="00C92420" w:rsidRPr="00661B84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lang w:val="fr-FR"/>
              </w:rPr>
            </w:pPr>
            <w:r w:rsidRPr="00661B84">
              <w:rPr>
                <w:rFonts w:ascii="Arial" w:hAnsi="Arial" w:cs="Arial"/>
                <w:color w:val="222222"/>
                <w:sz w:val="20"/>
                <w:szCs w:val="20"/>
                <w:lang w:val="fr-FR"/>
              </w:rPr>
              <w:t xml:space="preserve">Multi-biocide RND efflux </w:t>
            </w:r>
            <w:proofErr w:type="spellStart"/>
            <w:r w:rsidRPr="00661B84">
              <w:rPr>
                <w:rFonts w:ascii="Arial" w:hAnsi="Arial" w:cs="Arial"/>
                <w:color w:val="222222"/>
                <w:sz w:val="20"/>
                <w:szCs w:val="20"/>
                <w:lang w:val="fr-FR"/>
              </w:rPr>
              <w:t>pump</w:t>
            </w:r>
            <w:proofErr w:type="spellEnd"/>
          </w:p>
        </w:tc>
      </w:tr>
      <w:tr w:rsidR="00C92420" w:rsidRPr="00784F68" w14:paraId="31A1B51C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654BA2A3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3681</w:t>
            </w:r>
          </w:p>
        </w:tc>
        <w:tc>
          <w:tcPr>
            <w:tcW w:w="2250" w:type="dxa"/>
          </w:tcPr>
          <w:p w14:paraId="21AB3044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1.442 [0.209, 2.675]</w:t>
            </w:r>
          </w:p>
        </w:tc>
        <w:tc>
          <w:tcPr>
            <w:tcW w:w="810" w:type="dxa"/>
            <w:noWrap/>
          </w:tcPr>
          <w:p w14:paraId="3F676D81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28</w:t>
            </w:r>
          </w:p>
        </w:tc>
        <w:tc>
          <w:tcPr>
            <w:tcW w:w="810" w:type="dxa"/>
          </w:tcPr>
          <w:p w14:paraId="7DE0CEAB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34656A09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Phenolic RND efflux pump</w:t>
            </w:r>
          </w:p>
        </w:tc>
      </w:tr>
      <w:tr w:rsidR="00C92420" w:rsidRPr="00784F68" w14:paraId="4F5077FB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23ADC4D9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0377</w:t>
            </w:r>
          </w:p>
        </w:tc>
        <w:tc>
          <w:tcPr>
            <w:tcW w:w="2250" w:type="dxa"/>
          </w:tcPr>
          <w:p w14:paraId="5C656BDB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1.582 [0.300, 2.864]</w:t>
            </w:r>
          </w:p>
        </w:tc>
        <w:tc>
          <w:tcPr>
            <w:tcW w:w="810" w:type="dxa"/>
            <w:noWrap/>
          </w:tcPr>
          <w:p w14:paraId="39E7A526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21</w:t>
            </w:r>
          </w:p>
        </w:tc>
        <w:tc>
          <w:tcPr>
            <w:tcW w:w="810" w:type="dxa"/>
          </w:tcPr>
          <w:p w14:paraId="06B76E90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46192FED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Drug and biocide RND efflux pumps</w:t>
            </w:r>
          </w:p>
        </w:tc>
      </w:tr>
      <w:tr w:rsidR="00C92420" w:rsidRPr="00784F68" w14:paraId="64BF9E33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D17ACB4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0149</w:t>
            </w:r>
          </w:p>
        </w:tc>
        <w:tc>
          <w:tcPr>
            <w:tcW w:w="2250" w:type="dxa"/>
          </w:tcPr>
          <w:p w14:paraId="70494B08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1.495 [0.328, 2.662]</w:t>
            </w:r>
          </w:p>
        </w:tc>
        <w:tc>
          <w:tcPr>
            <w:tcW w:w="810" w:type="dxa"/>
            <w:noWrap/>
          </w:tcPr>
          <w:p w14:paraId="46D06359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17</w:t>
            </w:r>
          </w:p>
        </w:tc>
        <w:tc>
          <w:tcPr>
            <w:tcW w:w="810" w:type="dxa"/>
          </w:tcPr>
          <w:p w14:paraId="43802752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26715466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Fosfomycin thiol transferases</w:t>
            </w:r>
          </w:p>
        </w:tc>
      </w:tr>
      <w:tr w:rsidR="00C92420" w:rsidRPr="00784F68" w14:paraId="25B652B2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2624FFDE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0803</w:t>
            </w:r>
          </w:p>
        </w:tc>
        <w:tc>
          <w:tcPr>
            <w:tcW w:w="2250" w:type="dxa"/>
          </w:tcPr>
          <w:p w14:paraId="7478AC5B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1.275 [0.172, 2.377]</w:t>
            </w:r>
          </w:p>
        </w:tc>
        <w:tc>
          <w:tcPr>
            <w:tcW w:w="810" w:type="dxa"/>
            <w:noWrap/>
          </w:tcPr>
          <w:p w14:paraId="54790E8D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30</w:t>
            </w:r>
          </w:p>
        </w:tc>
        <w:tc>
          <w:tcPr>
            <w:tcW w:w="810" w:type="dxa"/>
          </w:tcPr>
          <w:p w14:paraId="43301BDA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27A951DD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Drug and biocide RND efflux pumps</w:t>
            </w:r>
          </w:p>
        </w:tc>
      </w:tr>
      <w:tr w:rsidR="00C92420" w:rsidRPr="00784F68" w14:paraId="507C4260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E8F2E1C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5064</w:t>
            </w:r>
          </w:p>
        </w:tc>
        <w:tc>
          <w:tcPr>
            <w:tcW w:w="2250" w:type="dxa"/>
          </w:tcPr>
          <w:p w14:paraId="35E8D1E6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1.739 [0.272, 3.206]</w:t>
            </w:r>
          </w:p>
        </w:tc>
        <w:tc>
          <w:tcPr>
            <w:tcW w:w="810" w:type="dxa"/>
            <w:noWrap/>
          </w:tcPr>
          <w:p w14:paraId="3FC92358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26</w:t>
            </w:r>
          </w:p>
        </w:tc>
        <w:tc>
          <w:tcPr>
            <w:tcW w:w="810" w:type="dxa"/>
          </w:tcPr>
          <w:p w14:paraId="225DC90D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02F6C8A6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 xml:space="preserve">Colistin </w:t>
            </w:r>
            <w:proofErr w:type="spellStart"/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phosphoethanolamine</w:t>
            </w:r>
            <w:proofErr w:type="spellEnd"/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 xml:space="preserve"> transferase</w:t>
            </w:r>
          </w:p>
        </w:tc>
      </w:tr>
      <w:tr w:rsidR="00C92420" w:rsidRPr="00784F68" w14:paraId="2973B2BA" w14:textId="77777777" w:rsidTr="005610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4A0B2DF3" w14:textId="77777777" w:rsidR="00C92420" w:rsidRPr="00784F68" w:rsidRDefault="00C92420" w:rsidP="0056102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ARO 3002985</w:t>
            </w:r>
          </w:p>
        </w:tc>
        <w:tc>
          <w:tcPr>
            <w:tcW w:w="2250" w:type="dxa"/>
          </w:tcPr>
          <w:p w14:paraId="29EEA24A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1.227 [0.167, 2.286]</w:t>
            </w:r>
          </w:p>
        </w:tc>
        <w:tc>
          <w:tcPr>
            <w:tcW w:w="810" w:type="dxa"/>
            <w:noWrap/>
          </w:tcPr>
          <w:p w14:paraId="42D4B0A6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029</w:t>
            </w:r>
          </w:p>
        </w:tc>
        <w:tc>
          <w:tcPr>
            <w:tcW w:w="810" w:type="dxa"/>
          </w:tcPr>
          <w:p w14:paraId="748999E2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0.193</w:t>
            </w:r>
          </w:p>
        </w:tc>
        <w:tc>
          <w:tcPr>
            <w:tcW w:w="3600" w:type="dxa"/>
          </w:tcPr>
          <w:p w14:paraId="5DE15B2D" w14:textId="77777777" w:rsidR="00C92420" w:rsidRPr="00784F68" w:rsidRDefault="00C92420" w:rsidP="005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84F68">
              <w:rPr>
                <w:rFonts w:ascii="Arial" w:hAnsi="Arial" w:cs="Arial"/>
                <w:color w:val="222222"/>
                <w:sz w:val="20"/>
                <w:szCs w:val="20"/>
              </w:rPr>
              <w:t>Polymyxin B resistance regulator</w:t>
            </w:r>
          </w:p>
        </w:tc>
      </w:tr>
    </w:tbl>
    <w:p w14:paraId="569C5A31" w14:textId="77777777" w:rsidR="00C92420" w:rsidRDefault="00C92420" w:rsidP="00C92420">
      <w:pPr>
        <w:jc w:val="both"/>
      </w:pPr>
    </w:p>
    <w:p w14:paraId="473CF4B9" w14:textId="77777777" w:rsidR="00C92420" w:rsidRPr="00C809B9" w:rsidRDefault="00C92420" w:rsidP="00C92420">
      <w:pPr>
        <w:jc w:val="both"/>
      </w:pPr>
      <w:r w:rsidRPr="004D5CCA">
        <w:fldChar w:fldCharType="begin"/>
      </w:r>
      <w:r w:rsidRPr="004D5CCA">
        <w:instrText xml:space="preserve"> INCLUDEPICTURE "http://127.0.0.1:33203/chunk_output/CA9CF787f7e40965/5EED0EEA/courqhcf89j85/000031.png" \* MERGEFORMATINET </w:instrText>
      </w:r>
      <w:r w:rsidRPr="004D5CCA">
        <w:fldChar w:fldCharType="separate"/>
      </w:r>
      <w:r w:rsidRPr="004D5CCA">
        <w:fldChar w:fldCharType="end"/>
      </w:r>
    </w:p>
    <w:p w14:paraId="694C5893" w14:textId="77777777" w:rsidR="00790569" w:rsidRDefault="00790569"/>
    <w:sectPr w:rsidR="00790569" w:rsidSect="00E6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420"/>
    <w:rsid w:val="00025DF4"/>
    <w:rsid w:val="000717D4"/>
    <w:rsid w:val="000908C8"/>
    <w:rsid w:val="00096384"/>
    <w:rsid w:val="000F2CC4"/>
    <w:rsid w:val="00110FAF"/>
    <w:rsid w:val="00161BA9"/>
    <w:rsid w:val="00185AFF"/>
    <w:rsid w:val="001E22D7"/>
    <w:rsid w:val="00240D3B"/>
    <w:rsid w:val="00242C6E"/>
    <w:rsid w:val="002633F4"/>
    <w:rsid w:val="002857EF"/>
    <w:rsid w:val="00292104"/>
    <w:rsid w:val="00294655"/>
    <w:rsid w:val="002A46DC"/>
    <w:rsid w:val="002A75DB"/>
    <w:rsid w:val="002E3FE6"/>
    <w:rsid w:val="002E73DD"/>
    <w:rsid w:val="002F38BB"/>
    <w:rsid w:val="003203D5"/>
    <w:rsid w:val="003537A1"/>
    <w:rsid w:val="0035431B"/>
    <w:rsid w:val="00377420"/>
    <w:rsid w:val="00382D0B"/>
    <w:rsid w:val="003E396F"/>
    <w:rsid w:val="003E5628"/>
    <w:rsid w:val="00430C69"/>
    <w:rsid w:val="00455270"/>
    <w:rsid w:val="004632D8"/>
    <w:rsid w:val="00497733"/>
    <w:rsid w:val="004B3066"/>
    <w:rsid w:val="004C1C7C"/>
    <w:rsid w:val="004E4D5A"/>
    <w:rsid w:val="005341BF"/>
    <w:rsid w:val="00570B1C"/>
    <w:rsid w:val="0059410A"/>
    <w:rsid w:val="005A4002"/>
    <w:rsid w:val="005B5254"/>
    <w:rsid w:val="005D3235"/>
    <w:rsid w:val="005E3BCA"/>
    <w:rsid w:val="005F0068"/>
    <w:rsid w:val="005F1C76"/>
    <w:rsid w:val="005F2171"/>
    <w:rsid w:val="00610CA6"/>
    <w:rsid w:val="00613DE9"/>
    <w:rsid w:val="0063008D"/>
    <w:rsid w:val="00663F50"/>
    <w:rsid w:val="00670114"/>
    <w:rsid w:val="00681B21"/>
    <w:rsid w:val="006B12B0"/>
    <w:rsid w:val="006B5929"/>
    <w:rsid w:val="006C49CD"/>
    <w:rsid w:val="007043D1"/>
    <w:rsid w:val="007109DB"/>
    <w:rsid w:val="00713128"/>
    <w:rsid w:val="00716833"/>
    <w:rsid w:val="007740D7"/>
    <w:rsid w:val="00790569"/>
    <w:rsid w:val="00795301"/>
    <w:rsid w:val="007A7A9A"/>
    <w:rsid w:val="007D1B31"/>
    <w:rsid w:val="007E4099"/>
    <w:rsid w:val="008063FE"/>
    <w:rsid w:val="00867552"/>
    <w:rsid w:val="00874636"/>
    <w:rsid w:val="00894931"/>
    <w:rsid w:val="008B1720"/>
    <w:rsid w:val="008C504D"/>
    <w:rsid w:val="008E6194"/>
    <w:rsid w:val="00996365"/>
    <w:rsid w:val="009B32D6"/>
    <w:rsid w:val="009F6660"/>
    <w:rsid w:val="009F68E6"/>
    <w:rsid w:val="00A00E7D"/>
    <w:rsid w:val="00A0368A"/>
    <w:rsid w:val="00A43DE9"/>
    <w:rsid w:val="00A450FB"/>
    <w:rsid w:val="00A62303"/>
    <w:rsid w:val="00A65425"/>
    <w:rsid w:val="00AA7564"/>
    <w:rsid w:val="00B64C35"/>
    <w:rsid w:val="00B7682F"/>
    <w:rsid w:val="00C204F0"/>
    <w:rsid w:val="00C23F83"/>
    <w:rsid w:val="00C40101"/>
    <w:rsid w:val="00C92420"/>
    <w:rsid w:val="00C936DC"/>
    <w:rsid w:val="00CB47A5"/>
    <w:rsid w:val="00CE4905"/>
    <w:rsid w:val="00D52AC6"/>
    <w:rsid w:val="00D558C0"/>
    <w:rsid w:val="00D85BF9"/>
    <w:rsid w:val="00DA1F73"/>
    <w:rsid w:val="00DF48DD"/>
    <w:rsid w:val="00DF7817"/>
    <w:rsid w:val="00E33061"/>
    <w:rsid w:val="00E515BD"/>
    <w:rsid w:val="00E55812"/>
    <w:rsid w:val="00E6095C"/>
    <w:rsid w:val="00E6154D"/>
    <w:rsid w:val="00E73311"/>
    <w:rsid w:val="00E846DC"/>
    <w:rsid w:val="00EA7AF6"/>
    <w:rsid w:val="00EC7EDA"/>
    <w:rsid w:val="00EE2B73"/>
    <w:rsid w:val="00EE357B"/>
    <w:rsid w:val="00F42EE0"/>
    <w:rsid w:val="00F43BBA"/>
    <w:rsid w:val="00F463A5"/>
    <w:rsid w:val="00F8312F"/>
    <w:rsid w:val="00F908AF"/>
    <w:rsid w:val="00FD4634"/>
    <w:rsid w:val="00F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90510"/>
  <w15:chartTrackingRefBased/>
  <w15:docId w15:val="{7EB96069-6E54-A34D-B2C9-48ED1AC3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42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4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4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4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4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4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42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42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42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42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4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4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4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42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420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9242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C92420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3E5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2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er, Laura N.,MD</dc:creator>
  <cp:keywords/>
  <dc:description/>
  <cp:lastModifiedBy>Brenner, Laura N.,MD</cp:lastModifiedBy>
  <cp:revision>3</cp:revision>
  <dcterms:created xsi:type="dcterms:W3CDTF">2025-08-26T15:45:00Z</dcterms:created>
  <dcterms:modified xsi:type="dcterms:W3CDTF">2025-08-26T17:39:00Z</dcterms:modified>
</cp:coreProperties>
</file>